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96BCC" w14:textId="77777777" w:rsidR="00873551" w:rsidRDefault="00873551"/>
    <w:p w14:paraId="36AFE71E" w14:textId="3417CDA0" w:rsidR="00873551" w:rsidRPr="00873551" w:rsidRDefault="00873551">
      <w:pPr>
        <w:rPr>
          <w:rFonts w:ascii="Arial" w:hAnsi="Arial" w:cs="Arial"/>
          <w:szCs w:val="21"/>
        </w:rPr>
      </w:pPr>
      <w:r w:rsidRPr="00873551">
        <w:rPr>
          <w:rFonts w:ascii="Arial" w:hAnsi="Arial" w:cs="Arial"/>
          <w:szCs w:val="21"/>
        </w:rPr>
        <w:t>Table S1</w:t>
      </w:r>
      <w:r>
        <w:rPr>
          <w:rFonts w:ascii="Arial" w:hAnsi="Arial" w:cs="Arial"/>
          <w:szCs w:val="21"/>
        </w:rPr>
        <w:t xml:space="preserve"> </w:t>
      </w:r>
      <w:r w:rsidRPr="00873551">
        <w:rPr>
          <w:rFonts w:ascii="Arial" w:hAnsi="Arial" w:cs="Arial"/>
          <w:szCs w:val="21"/>
        </w:rPr>
        <w:t xml:space="preserve">Primers used for </w:t>
      </w:r>
      <w:proofErr w:type="spellStart"/>
      <w:r w:rsidR="00047E11">
        <w:rPr>
          <w:rFonts w:ascii="Arial" w:hAnsi="Arial" w:cs="Arial" w:hint="eastAsia"/>
          <w:szCs w:val="21"/>
        </w:rPr>
        <w:t>q</w:t>
      </w:r>
      <w:r w:rsidRPr="00873551">
        <w:rPr>
          <w:rFonts w:ascii="Arial" w:hAnsi="Arial" w:cs="Arial"/>
          <w:szCs w:val="21"/>
        </w:rPr>
        <w:t>RT</w:t>
      </w:r>
      <w:proofErr w:type="spellEnd"/>
      <w:r w:rsidRPr="00873551">
        <w:rPr>
          <w:rFonts w:ascii="Arial" w:hAnsi="Arial" w:cs="Arial"/>
          <w:szCs w:val="21"/>
        </w:rPr>
        <w:t>-PCR</w:t>
      </w:r>
    </w:p>
    <w:tbl>
      <w:tblPr>
        <w:tblW w:w="8958" w:type="dxa"/>
        <w:tblLook w:val="04A0" w:firstRow="1" w:lastRow="0" w:firstColumn="1" w:lastColumn="0" w:noHBand="0" w:noVBand="1"/>
      </w:tblPr>
      <w:tblGrid>
        <w:gridCol w:w="1276"/>
        <w:gridCol w:w="3833"/>
        <w:gridCol w:w="3855"/>
      </w:tblGrid>
      <w:tr w:rsidR="00873551" w:rsidRPr="00873551" w14:paraId="1D498978" w14:textId="77777777" w:rsidTr="00873551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73A9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D510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 primer sequence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A944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d primer sequences</w:t>
            </w:r>
          </w:p>
        </w:tc>
      </w:tr>
      <w:tr w:rsidR="00873551" w:rsidRPr="00873551" w14:paraId="496C61DA" w14:textId="77777777" w:rsidTr="00873551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8C6C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miR-27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E2F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GGTTCACAGTGGCTAA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6779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CAGTGCGTGTCGTGGAGT</w:t>
            </w:r>
          </w:p>
        </w:tc>
      </w:tr>
      <w:tr w:rsidR="00873551" w:rsidRPr="00873551" w14:paraId="5938C8E4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A51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u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243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CAATACAGAGGAGATTAGCATG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033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TTTCACAAATTTGCGTGTCA</w:t>
            </w:r>
          </w:p>
        </w:tc>
      </w:tr>
      <w:tr w:rsidR="00873551" w:rsidRPr="00873551" w14:paraId="3AEF2BF0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009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ino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47FA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ACTCAGCCAAGCCCTCACCTAC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FB4B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TCCAATCTCTGCCTATCCGTCTCG</w:t>
            </w:r>
          </w:p>
        </w:tc>
      </w:tr>
      <w:tr w:rsidR="00873551" w:rsidRPr="00873551" w14:paraId="5759C4E1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58CD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tnf</w:t>
            </w:r>
            <w:proofErr w:type="spellEnd"/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-α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764F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CCTCTTCTCATTCCTGCTTGTG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7344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TGGTTTGTGAGTGTGAGGGTCTG</w:t>
            </w:r>
          </w:p>
        </w:tc>
      </w:tr>
      <w:tr w:rsidR="00873551" w:rsidRPr="00873551" w14:paraId="32A920E5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C907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rg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A7C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CTCCAAGCCAAAGTCCTTAGA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F90C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AGGAGCTGTCATTAGGGACA</w:t>
            </w:r>
          </w:p>
        </w:tc>
      </w:tr>
      <w:tr w:rsidR="00873551" w:rsidRPr="00873551" w14:paraId="45F4F861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BB5F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E9B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CTCTTACTGACTGGCATGA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6B02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CGCAGCTCTAGGAGCATGTG</w:t>
            </w:r>
          </w:p>
        </w:tc>
      </w:tr>
      <w:tr w:rsidR="00873551" w:rsidRPr="00873551" w14:paraId="56A72022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41B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BF7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CCTACTTGTGTGGCGTGAA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BBF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AGGATGGACGTGACCTCGTT</w:t>
            </w:r>
          </w:p>
        </w:tc>
      </w:tr>
      <w:tr w:rsidR="00873551" w:rsidRPr="00873551" w14:paraId="6860A032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98B5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runx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4838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TCCGCCACCACTCACTACCAC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ED6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GAACTGATAGGACGCTGACGAAG</w:t>
            </w:r>
          </w:p>
        </w:tc>
      </w:tr>
      <w:tr w:rsidR="00873551" w:rsidRPr="00873551" w14:paraId="32150EBD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90CE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oc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053B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GGACCCTCTCTCTGCTCACTCT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C78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ACCTTACTGCCCTCCTGCTTGG</w:t>
            </w:r>
          </w:p>
        </w:tc>
      </w:tr>
      <w:tr w:rsidR="00873551" w:rsidRPr="00873551" w14:paraId="5C4FC9E8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25A6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col-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4BF6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CGAGTCACACCGGAACTTGG</w:t>
            </w:r>
          </w:p>
        </w:tc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038B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CCAATGTCCAAGGGAGCCAC</w:t>
            </w:r>
          </w:p>
        </w:tc>
      </w:tr>
      <w:tr w:rsidR="00873551" w:rsidRPr="00873551" w14:paraId="0FF3152A" w14:textId="77777777" w:rsidTr="0087355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9E06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36BA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CATCCGTAAAGACCTCTATGCCAAC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62CC" w14:textId="77777777" w:rsidR="00873551" w:rsidRPr="00873551" w:rsidRDefault="00873551" w:rsidP="008735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73551">
              <w:rPr>
                <w:rFonts w:ascii="Arial" w:eastAsia="宋体" w:hAnsi="Arial" w:cs="Arial"/>
                <w:color w:val="000000"/>
                <w:kern w:val="0"/>
                <w:szCs w:val="21"/>
              </w:rPr>
              <w:t>ATGGAGCCACCGATCCACA</w:t>
            </w:r>
          </w:p>
        </w:tc>
      </w:tr>
    </w:tbl>
    <w:p w14:paraId="760DC597" w14:textId="3392B002" w:rsidR="00A128C7" w:rsidRPr="00CB6140" w:rsidRDefault="00A128C7" w:rsidP="00CB6140">
      <w:pPr>
        <w:rPr>
          <w:rFonts w:ascii="Arial" w:hAnsi="Arial" w:cs="Arial"/>
          <w:szCs w:val="21"/>
        </w:rPr>
      </w:pPr>
    </w:p>
    <w:sectPr w:rsidR="00A128C7" w:rsidRPr="00CB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36E3E"/>
    <w:multiLevelType w:val="hybridMultilevel"/>
    <w:tmpl w:val="1D349A7E"/>
    <w:lvl w:ilvl="0" w:tplc="04767E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1644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008"/>
    <w:rsid w:val="00047E11"/>
    <w:rsid w:val="005A1008"/>
    <w:rsid w:val="00873551"/>
    <w:rsid w:val="00A128C7"/>
    <w:rsid w:val="00CB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AC909"/>
  <w15:chartTrackingRefBased/>
  <w15:docId w15:val="{1A2EEA3F-39EE-4C41-9EA8-469C5E6BD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10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2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铭 张</dc:creator>
  <cp:keywords/>
  <dc:description/>
  <cp:lastModifiedBy>洪铭 张</cp:lastModifiedBy>
  <cp:revision>1</cp:revision>
  <dcterms:created xsi:type="dcterms:W3CDTF">2023-12-10T11:39:00Z</dcterms:created>
  <dcterms:modified xsi:type="dcterms:W3CDTF">2023-12-10T13:46:00Z</dcterms:modified>
</cp:coreProperties>
</file>